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37C" w:rsidRPr="00AC1FE2" w:rsidRDefault="008B61E0" w:rsidP="00B071FC">
      <w:pPr>
        <w:ind w:right="-567"/>
        <w:outlineLvl w:val="0"/>
        <w:rPr>
          <w:lang w:val="en-US"/>
        </w:rPr>
      </w:pPr>
      <w:proofErr w:type="gramStart"/>
      <w:r>
        <w:rPr>
          <w:b/>
          <w:lang w:val="en-US"/>
        </w:rPr>
        <w:t>Supplementary Table 3.</w:t>
      </w:r>
      <w:proofErr w:type="gramEnd"/>
      <w:r w:rsidR="006E037C" w:rsidRPr="005654FB">
        <w:rPr>
          <w:b/>
          <w:lang w:val="en-US"/>
        </w:rPr>
        <w:t xml:space="preserve"> </w:t>
      </w:r>
      <w:proofErr w:type="gramStart"/>
      <w:r w:rsidR="006E037C" w:rsidRPr="005654FB">
        <w:rPr>
          <w:lang w:val="en-US"/>
        </w:rPr>
        <w:t xml:space="preserve">Complete </w:t>
      </w:r>
      <w:r w:rsidR="005963D6" w:rsidRPr="005654FB">
        <w:rPr>
          <w:lang w:val="en-US"/>
        </w:rPr>
        <w:t>univariat</w:t>
      </w:r>
      <w:r w:rsidR="00DA0C2E" w:rsidRPr="005654FB">
        <w:rPr>
          <w:lang w:val="en-US"/>
        </w:rPr>
        <w:t>e a</w:t>
      </w:r>
      <w:r w:rsidR="00EC78B6" w:rsidRPr="005654FB">
        <w:rPr>
          <w:lang w:val="en-US"/>
        </w:rPr>
        <w:t xml:space="preserve">nalysis </w:t>
      </w:r>
      <w:r w:rsidR="00DA0C2E" w:rsidRPr="005654FB">
        <w:rPr>
          <w:lang w:val="en-US"/>
        </w:rPr>
        <w:t xml:space="preserve">for </w:t>
      </w:r>
      <w:r>
        <w:rPr>
          <w:lang w:val="en-US"/>
        </w:rPr>
        <w:t>fecal shedding</w:t>
      </w:r>
      <w:r w:rsidR="006E037C" w:rsidRPr="005654FB">
        <w:rPr>
          <w:lang w:val="en-US"/>
        </w:rPr>
        <w:t xml:space="preserve"> of </w:t>
      </w:r>
      <w:r w:rsidR="006E037C" w:rsidRPr="005654FB">
        <w:rPr>
          <w:i/>
          <w:lang w:val="en-US"/>
        </w:rPr>
        <w:t>C. difficile</w:t>
      </w:r>
      <w:r w:rsidR="00DA0C2E" w:rsidRPr="005654FB">
        <w:rPr>
          <w:lang w:val="en-US"/>
        </w:rPr>
        <w:t xml:space="preserve"> in </w:t>
      </w:r>
      <w:r w:rsidR="007611E0" w:rsidRPr="005654FB">
        <w:rPr>
          <w:lang w:val="en-US"/>
        </w:rPr>
        <w:t>animal owners</w:t>
      </w:r>
      <w:r w:rsidR="00DA0C2E" w:rsidRPr="005654FB">
        <w:rPr>
          <w:lang w:val="en-US"/>
        </w:rPr>
        <w:t>.</w:t>
      </w:r>
      <w:proofErr w:type="gramEnd"/>
    </w:p>
    <w:tbl>
      <w:tblPr>
        <w:tblW w:w="9827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40"/>
        <w:gridCol w:w="1319"/>
        <w:gridCol w:w="1492"/>
        <w:gridCol w:w="1319"/>
        <w:gridCol w:w="1319"/>
        <w:gridCol w:w="1319"/>
        <w:gridCol w:w="1319"/>
      </w:tblGrid>
      <w:tr w:rsidR="00FD2D88" w:rsidRPr="00E70A19" w:rsidTr="008B053C">
        <w:trPr>
          <w:trHeight w:val="340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D2D88" w:rsidRPr="00E70A19" w:rsidRDefault="00FD2D88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 positive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D negativ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D2D88" w:rsidRPr="00E70A19" w:rsidRDefault="00FD2D8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2F1B4A" w:rsidRPr="00E70A19" w:rsidTr="008B053C">
        <w:trPr>
          <w:trHeight w:val="340"/>
        </w:trPr>
        <w:tc>
          <w:tcPr>
            <w:tcW w:w="3059" w:type="dxa"/>
            <w:gridSpan w:val="2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2F1B4A" w:rsidRPr="00E70A19" w:rsidRDefault="002F1B4A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51255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tors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EEECE1" w:themeFill="background2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7DCE" w:rsidRPr="00E70A19" w:rsidTr="008B053C">
        <w:trPr>
          <w:trHeight w:val="283"/>
        </w:trPr>
        <w:tc>
          <w:tcPr>
            <w:tcW w:w="1740" w:type="dxa"/>
            <w:shd w:val="clear" w:color="auto" w:fill="auto"/>
            <w:vAlign w:val="bottom"/>
            <w:hideMark/>
          </w:tcPr>
          <w:p w:rsidR="00337DCE" w:rsidRPr="00E70A19" w:rsidRDefault="00337DCE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in years</w:t>
            </w: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337DCE" w:rsidRPr="00E70A19" w:rsidRDefault="00337DC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shd w:val="clear" w:color="auto" w:fill="auto"/>
            <w:vAlign w:val="bottom"/>
            <w:hideMark/>
          </w:tcPr>
          <w:p w:rsidR="00337DCE" w:rsidRPr="00E70A19" w:rsidRDefault="00337DC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337DCE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1319" w:type="dxa"/>
            <w:vAlign w:val="bottom"/>
          </w:tcPr>
          <w:p w:rsidR="00337DCE" w:rsidRPr="00E70A19" w:rsidRDefault="00337DC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337DCE" w:rsidRPr="00E70A19" w:rsidRDefault="00337DC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  <w:hideMark/>
          </w:tcPr>
          <w:p w:rsidR="00337DCE" w:rsidRPr="00E70A19" w:rsidRDefault="00337DC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B4450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9" w:type="dxa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1-905.30</w:t>
            </w:r>
          </w:p>
        </w:tc>
      </w:tr>
      <w:tr w:rsidR="002A0DA7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19" w:type="dxa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A0DA7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-93.11</w:t>
            </w:r>
          </w:p>
        </w:tc>
      </w:tr>
      <w:tr w:rsidR="000B4450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0B4450"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2A0DA7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19" w:type="dxa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0B4450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-4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319" w:type="dxa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B4450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6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319" w:type="dxa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-2.86</w:t>
            </w:r>
          </w:p>
        </w:tc>
      </w:tr>
      <w:tr w:rsidR="000B4450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-8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B4450" w:rsidRPr="00E70A19" w:rsidRDefault="000B445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-5.35</w:t>
            </w:r>
          </w:p>
        </w:tc>
      </w:tr>
      <w:tr w:rsidR="002F1B4A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2F1B4A" w:rsidRPr="00E70A19" w:rsidRDefault="002F1B4A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</w:tr>
      <w:tr w:rsidR="002F1B4A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Male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7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(171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F1B4A" w:rsidRPr="00E70A19" w:rsidRDefault="002F1B4A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-1.70</w:t>
            </w:r>
          </w:p>
        </w:tc>
      </w:tr>
      <w:tr w:rsidR="008B053C" w:rsidRPr="00E70A19" w:rsidTr="00CD2462">
        <w:trPr>
          <w:trHeight w:val="283"/>
        </w:trPr>
        <w:tc>
          <w:tcPr>
            <w:tcW w:w="3059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53C" w:rsidRPr="00E70A19" w:rsidRDefault="008B053C" w:rsidP="00B071FC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Place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idence</w:t>
            </w:r>
            <w:proofErr w:type="spellEnd"/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53C" w:rsidRPr="00E70A19" w:rsidRDefault="008B053C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53C" w:rsidRPr="00E70A19" w:rsidRDefault="008B053C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bottom"/>
          </w:tcPr>
          <w:p w:rsidR="008B053C" w:rsidRPr="00E70A19" w:rsidRDefault="008B053C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53C" w:rsidRPr="00E70A19" w:rsidRDefault="008B053C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B053C" w:rsidRPr="00E70A19" w:rsidRDefault="008B053C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16A8B" w:rsidRPr="00E70A19" w:rsidTr="008B053C">
        <w:trPr>
          <w:trHeight w:val="283"/>
        </w:trPr>
        <w:tc>
          <w:tcPr>
            <w:tcW w:w="1740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istrict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Germany</w:t>
            </w:r>
          </w:p>
        </w:tc>
        <w:tc>
          <w:tcPr>
            <w:tcW w:w="8087" w:type="dxa"/>
            <w:gridSpan w:val="6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no significance regarding a certain district of Germany could be distinguished)</w:t>
            </w:r>
          </w:p>
        </w:tc>
      </w:tr>
      <w:tr w:rsidR="00116A8B" w:rsidRPr="00E70A19" w:rsidTr="008B053C">
        <w:trPr>
          <w:trHeight w:val="283"/>
        </w:trPr>
        <w:tc>
          <w:tcPr>
            <w:tcW w:w="1740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ountrysid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(large/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provincial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ity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1 (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 (230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1319" w:type="dxa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16A8B" w:rsidRPr="00E70A19" w:rsidRDefault="00116A8B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-</w:t>
            </w:r>
            <w:r w:rsidRPr="00E70A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</w:t>
            </w:r>
          </w:p>
        </w:tc>
      </w:tr>
      <w:tr w:rsidR="00170F9E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170F9E" w:rsidRPr="00E70A19" w:rsidRDefault="00170F9E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fession/</w:t>
            </w:r>
            <w:r w:rsidR="000101AA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0101AA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  <w:r w:rsidR="002B1D9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eld</w:t>
            </w:r>
            <w:proofErr w:type="spellEnd"/>
            <w:r w:rsidR="002B1D9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2B1D9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="002B1D9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76515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cupation</w:t>
            </w:r>
            <w:proofErr w:type="spellEnd"/>
          </w:p>
        </w:tc>
      </w:tr>
      <w:tr w:rsidR="002B1D98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ricultur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 (540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2B1D98" w:rsidRPr="00E70A19" w:rsidRDefault="002B1D98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-</w:t>
            </w:r>
            <w:r w:rsidRPr="00E70A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0</w:t>
            </w:r>
          </w:p>
        </w:tc>
      </w:tr>
      <w:tr w:rsidR="00FC3A90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FC3A90" w:rsidRPr="00E70A19" w:rsidRDefault="00FC3A90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od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ion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FC3A90" w:rsidRPr="00E70A19" w:rsidRDefault="00FC3A90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7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FC3A90" w:rsidRPr="00E70A19" w:rsidRDefault="00CD1B8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56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C3A90" w:rsidRPr="00E70A19" w:rsidRDefault="00CD1B8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FC3A90" w:rsidRPr="00E70A19" w:rsidRDefault="00CD1B8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C3A90" w:rsidRPr="00E70A19" w:rsidRDefault="00CD1B8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FC3A90" w:rsidRPr="00E70A19" w:rsidRDefault="00CD1B8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170F9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lth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 (460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170F9E" w:rsidRPr="00E70A19" w:rsidRDefault="00170F9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-2.17</w:t>
            </w:r>
          </w:p>
        </w:tc>
      </w:tr>
      <w:tr w:rsidR="00170F9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eld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f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on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 (268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-0.87</w:t>
            </w:r>
          </w:p>
        </w:tc>
      </w:tr>
      <w:tr w:rsidR="00170F9E" w:rsidRPr="00E70A19" w:rsidTr="008B053C">
        <w:trPr>
          <w:trHeight w:val="964"/>
        </w:trPr>
        <w:tc>
          <w:tcPr>
            <w:tcW w:w="1740" w:type="dxa"/>
            <w:shd w:val="clear" w:color="auto" w:fill="auto"/>
            <w:vAlign w:val="bottom"/>
          </w:tcPr>
          <w:p w:rsidR="00170F9E" w:rsidRPr="00E70A19" w:rsidRDefault="00170F9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o current occupation (e.g. retirement, parental leave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 (42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170F9E" w:rsidRPr="00E70A19" w:rsidRDefault="000237D4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-9.11</w:t>
            </w:r>
          </w:p>
        </w:tc>
      </w:tr>
      <w:tr w:rsidR="003866A5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fied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2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9 (42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866A5" w:rsidRPr="00E70A19" w:rsidRDefault="003866A5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-</w:t>
            </w:r>
            <w:r w:rsidRPr="00E70A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4</w:t>
            </w:r>
          </w:p>
        </w:tc>
      </w:tr>
      <w:tr w:rsidR="00364D65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364D65" w:rsidRPr="00E70A19" w:rsidRDefault="00BE772E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alth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  <w:proofErr w:type="spellEnd"/>
          </w:p>
        </w:tc>
      </w:tr>
      <w:tr w:rsidR="00EF08A2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EF08A2" w:rsidRPr="00E70A19" w:rsidRDefault="00B46DCB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iarrh</w:t>
            </w:r>
            <w:r w:rsidR="00EF08A2"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a during the last 4 week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 (451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</w:t>
            </w:r>
          </w:p>
        </w:tc>
        <w:tc>
          <w:tcPr>
            <w:tcW w:w="1319" w:type="dxa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EF08A2" w:rsidRPr="00E70A19" w:rsidRDefault="00EF08A2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-3.23</w:t>
            </w:r>
          </w:p>
        </w:tc>
      </w:tr>
      <w:tr w:rsidR="00704BBF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704BBF" w:rsidRPr="00E70A19" w:rsidRDefault="00691FFD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704BBF"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ronic</w:t>
            </w:r>
            <w:proofErr w:type="spellEnd"/>
            <w:r w:rsidR="00704BBF"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704BBF"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0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 (42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319" w:type="dxa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704BBF" w:rsidRPr="00E70A19" w:rsidRDefault="00A537CD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-5.31</w:t>
            </w:r>
          </w:p>
        </w:tc>
      </w:tr>
      <w:tr w:rsidR="00D942D3" w:rsidRPr="00E70A19" w:rsidTr="008B053C">
        <w:trPr>
          <w:trHeight w:val="737"/>
        </w:trPr>
        <w:tc>
          <w:tcPr>
            <w:tcW w:w="1740" w:type="dxa"/>
            <w:shd w:val="clear" w:color="auto" w:fill="auto"/>
            <w:vAlign w:val="bottom"/>
          </w:tcPr>
          <w:p w:rsidR="00D942D3" w:rsidRPr="00E70A19" w:rsidRDefault="00D942D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emotherapy during the last 12 months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555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5</w:t>
            </w:r>
          </w:p>
        </w:tc>
        <w:tc>
          <w:tcPr>
            <w:tcW w:w="1319" w:type="dxa"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D942D3" w:rsidRPr="00E70A19" w:rsidRDefault="00BA562F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EF08A2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EF08A2" w:rsidRPr="00E70A19" w:rsidRDefault="00F80EB6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revious positive test for </w:t>
            </w:r>
            <w:r w:rsidRPr="00E70A1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. difficile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00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319" w:type="dxa"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EF08A2" w:rsidRPr="00E70A19" w:rsidRDefault="00F80EB6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095FF9" w:rsidRPr="00E70A19" w:rsidTr="008B053C">
        <w:trPr>
          <w:trHeight w:val="737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95FF9" w:rsidRPr="00E70A19" w:rsidRDefault="00095FF9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Hospitalization for at least 1 week during the last 12 month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506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95FF9" w:rsidRPr="00E70A19" w:rsidRDefault="00095FF9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-6.76</w:t>
            </w:r>
          </w:p>
        </w:tc>
      </w:tr>
      <w:tr w:rsidR="00412E73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tion</w:t>
            </w:r>
            <w:proofErr w:type="spellEnd"/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-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ory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 (47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-4.47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ton pump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ibitor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5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 (505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-6.18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485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-20.87</w:t>
            </w:r>
          </w:p>
        </w:tc>
      </w:tr>
    </w:tbl>
    <w:p w:rsidR="00E70A19" w:rsidRDefault="00E70A19">
      <w:r>
        <w:br w:type="page"/>
      </w:r>
    </w:p>
    <w:tbl>
      <w:tblPr>
        <w:tblW w:w="9827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40"/>
        <w:gridCol w:w="1319"/>
        <w:gridCol w:w="1492"/>
        <w:gridCol w:w="1319"/>
        <w:gridCol w:w="1319"/>
        <w:gridCol w:w="1319"/>
        <w:gridCol w:w="1319"/>
      </w:tblGrid>
      <w:tr w:rsidR="00412E73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shd w:val="clear" w:color="auto" w:fill="EEECE1" w:themeFill="background2"/>
            <w:vAlign w:val="center"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Food </w:t>
            </w:r>
            <w:proofErr w:type="spellStart"/>
            <w:r w:rsidR="00512558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sumption</w:t>
            </w:r>
            <w:proofErr w:type="spellEnd"/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p water as cold drink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 (3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3 (8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-3.04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ilk/-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4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4 (141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-3.38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w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t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-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duct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4 (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389 (146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52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50-6.18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y-to-eat-salad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1 (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372 (167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0-2.26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iotic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10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2 (250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-1.60</w:t>
            </w:r>
          </w:p>
        </w:tc>
      </w:tr>
      <w:tr w:rsidR="00412E73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shd w:val="clear" w:color="auto" w:fill="EEECE1" w:themeFill="background2"/>
            <w:noWrap/>
            <w:vAlign w:val="center"/>
          </w:tcPr>
          <w:p w:rsidR="00412E73" w:rsidRPr="00E70A19" w:rsidRDefault="00512558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tact</w:t>
            </w:r>
            <w:r w:rsidR="00BE772E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BE772E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– human/ </w:t>
            </w:r>
            <w:proofErr w:type="spellStart"/>
            <w:r w:rsidR="00BE772E"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imal</w:t>
            </w:r>
            <w:proofErr w:type="spellEnd"/>
          </w:p>
        </w:tc>
      </w:tr>
      <w:tr w:rsidR="00BE772E" w:rsidRPr="00E70A19" w:rsidTr="008B053C">
        <w:trPr>
          <w:trHeight w:val="737"/>
        </w:trPr>
        <w:tc>
          <w:tcPr>
            <w:tcW w:w="1740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hildren younger than 16 years live in the same household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 (43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-</w:t>
            </w:r>
            <w:r w:rsidRPr="00E70A1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BE772E" w:rsidRPr="00E70A19" w:rsidTr="008B053C">
        <w:trPr>
          <w:trHeight w:val="737"/>
        </w:trPr>
        <w:tc>
          <w:tcPr>
            <w:tcW w:w="1740" w:type="dxa"/>
            <w:shd w:val="clear" w:color="auto" w:fill="auto"/>
            <w:vAlign w:val="bottom"/>
            <w:hideMark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son with chronic disease lives in the household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(378)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-3.97</w:t>
            </w:r>
          </w:p>
        </w:tc>
      </w:tr>
      <w:tr w:rsidR="00BE772E" w:rsidRPr="00E70A19" w:rsidTr="008B053C">
        <w:trPr>
          <w:trHeight w:val="1191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erson or animal with a previous positive </w:t>
            </w:r>
            <w:r w:rsidRPr="00E70A19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. difficile</w:t>
            </w: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test lives in the household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3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 (426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BE772E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BE772E" w:rsidRPr="00E70A19" w:rsidRDefault="00BE772E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ntact to a hospitalized human or animal  during the last 12 months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man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11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 (23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-1.33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 (38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-7.17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3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174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-11.85</w:t>
            </w:r>
          </w:p>
        </w:tc>
      </w:tr>
      <w:tr w:rsidR="00BE772E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BE772E" w:rsidRPr="00E70A19" w:rsidRDefault="00BE772E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ntact to a human or animal with the onset of diarrhea  during the last 12 months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uman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3 (144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-1.99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0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264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319" w:type="dxa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-2.10</w:t>
            </w:r>
          </w:p>
        </w:tc>
      </w:tr>
      <w:tr w:rsidR="00BE772E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7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 (250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772E" w:rsidRPr="00E70A19" w:rsidRDefault="00BE772E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-4.10</w:t>
            </w:r>
          </w:p>
        </w:tc>
      </w:tr>
      <w:tr w:rsidR="00412E73" w:rsidRPr="00E70A19" w:rsidTr="008B053C">
        <w:trPr>
          <w:trHeight w:val="340"/>
        </w:trPr>
        <w:tc>
          <w:tcPr>
            <w:tcW w:w="9827" w:type="dxa"/>
            <w:gridSpan w:val="7"/>
            <w:tcBorders>
              <w:top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nimal husbandry </w:t>
            </w:r>
            <w:r w:rsidRPr="00E70A19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additionally to tested dog/cat)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Keeping farm or companion animal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8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2 (219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-1.90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13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 (398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-2.34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11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 (362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-2.72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551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-28.54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ltry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4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(521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-10.12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ld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7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559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ll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nion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 (523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-6.66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se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7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 (511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(552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-32.09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17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556)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16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505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-4.33</w:t>
            </w:r>
          </w:p>
        </w:tc>
      </w:tr>
    </w:tbl>
    <w:p w:rsidR="00E70A19" w:rsidRDefault="00E70A19">
      <w:r>
        <w:br w:type="page"/>
      </w:r>
    </w:p>
    <w:tbl>
      <w:tblPr>
        <w:tblW w:w="9827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740"/>
        <w:gridCol w:w="1319"/>
        <w:gridCol w:w="1492"/>
        <w:gridCol w:w="449"/>
        <w:gridCol w:w="870"/>
        <w:gridCol w:w="739"/>
        <w:gridCol w:w="580"/>
        <w:gridCol w:w="1029"/>
        <w:gridCol w:w="290"/>
        <w:gridCol w:w="1319"/>
      </w:tblGrid>
      <w:tr w:rsidR="00412E73" w:rsidRPr="00E70A19" w:rsidTr="008B053C">
        <w:trPr>
          <w:trHeight w:val="340"/>
        </w:trPr>
        <w:tc>
          <w:tcPr>
            <w:tcW w:w="9827" w:type="dxa"/>
            <w:gridSpan w:val="10"/>
            <w:tcBorders>
              <w:top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Multiple contacts to other animals not in care by participant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ct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2 (5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17 (144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7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29-2.39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gs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2 (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378 (10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1-4.01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8 (7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70 (21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2-2.53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ep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 (1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0 (44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0-6.17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ultry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 (12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 (437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-8.72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ild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 (1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38 (44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1-6.53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ll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panion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imal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 (1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75 (408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17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9-3.78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rse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 (1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27 (35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27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0-1.94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tl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 (13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2 (431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5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28-5.81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g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 (1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0 (443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0-6.17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 (14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38 (445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1-6.53</w:t>
            </w:r>
          </w:p>
        </w:tc>
      </w:tr>
      <w:tr w:rsidR="00412E73" w:rsidRPr="00E70A19" w:rsidTr="008B053C">
        <w:trPr>
          <w:trHeight w:val="340"/>
        </w:trPr>
        <w:tc>
          <w:tcPr>
            <w:tcW w:w="9827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tensity of contact between participating animal and its owner</w:t>
            </w:r>
          </w:p>
        </w:tc>
      </w:tr>
      <w:tr w:rsidR="00412E73" w:rsidRPr="00E70A19" w:rsidTr="008B053C">
        <w:trPr>
          <w:trHeight w:val="283"/>
        </w:trPr>
        <w:tc>
          <w:tcPr>
            <w:tcW w:w="5000" w:type="dxa"/>
            <w:gridSpan w:val="4"/>
            <w:shd w:val="clear" w:color="auto" w:fill="auto"/>
            <w:noWrap/>
            <w:vAlign w:val="bottom"/>
            <w:hideMark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he animal is allowed to…</w:t>
            </w:r>
          </w:p>
        </w:tc>
        <w:tc>
          <w:tcPr>
            <w:tcW w:w="1609" w:type="dxa"/>
            <w:gridSpan w:val="2"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09" w:type="dxa"/>
            <w:gridSpan w:val="2"/>
            <w:shd w:val="clear" w:color="auto" w:fill="auto"/>
            <w:noWrap/>
            <w:vAlign w:val="bottom"/>
            <w:hideMark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609" w:type="dxa"/>
            <w:gridSpan w:val="2"/>
            <w:shd w:val="clear" w:color="auto" w:fill="auto"/>
            <w:noWrap/>
            <w:vAlign w:val="bottom"/>
            <w:hideMark/>
          </w:tcPr>
          <w:p w:rsidR="00412E73" w:rsidRPr="00E70A19" w:rsidRDefault="00412E73" w:rsidP="00E70A1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…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n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ch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3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 (9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28-3.68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…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ep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d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 (18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902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3-2.67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… be washed in the tub/shower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8 (7)</w:t>
            </w:r>
          </w:p>
        </w:tc>
        <w:tc>
          <w:tcPr>
            <w:tcW w:w="1492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09 (269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52-4.12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…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ted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5 (0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88 (1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412E73" w:rsidRPr="00E70A19" w:rsidTr="008B053C">
        <w:trPr>
          <w:trHeight w:val="567"/>
        </w:trPr>
        <w:tc>
          <w:tcPr>
            <w:tcW w:w="1740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… feed out of the hand</w:t>
            </w:r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4 (1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43 (32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13-7.94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…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ck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e</w:t>
            </w:r>
            <w:proofErr w:type="spellEnd"/>
          </w:p>
        </w:tc>
        <w:tc>
          <w:tcPr>
            <w:tcW w:w="1319" w:type="dxa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9 (6)</w:t>
            </w:r>
          </w:p>
        </w:tc>
        <w:tc>
          <w:tcPr>
            <w:tcW w:w="1492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68 (206)</w:t>
            </w:r>
          </w:p>
        </w:tc>
        <w:tc>
          <w:tcPr>
            <w:tcW w:w="1319" w:type="dxa"/>
            <w:gridSpan w:val="2"/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1319" w:type="dxa"/>
            <w:gridSpan w:val="2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1319" w:type="dxa"/>
            <w:gridSpan w:val="2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19" w:type="dxa"/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40-3.29</w:t>
            </w:r>
          </w:p>
        </w:tc>
      </w:tr>
      <w:tr w:rsidR="00412E73" w:rsidRPr="00E70A19" w:rsidTr="008B053C">
        <w:trPr>
          <w:trHeight w:val="34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12E73" w:rsidRPr="00E70A19" w:rsidRDefault="00412E73" w:rsidP="00E70A19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proofErr w:type="spellEnd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70A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acts</w:t>
            </w:r>
            <w:proofErr w:type="spellEnd"/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5 (4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84 (133)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131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12E73" w:rsidRPr="00E70A19" w:rsidRDefault="00412E73" w:rsidP="00E70A1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70A19">
              <w:rPr>
                <w:rFonts w:ascii="Times New Roman" w:eastAsia="Times New Roman" w:hAnsi="Times New Roman" w:cs="Times New Roman"/>
                <w:sz w:val="18"/>
                <w:szCs w:val="18"/>
              </w:rPr>
              <w:t>0.52-7.58</w:t>
            </w:r>
          </w:p>
        </w:tc>
      </w:tr>
    </w:tbl>
    <w:p w:rsidR="00FD2D88" w:rsidRPr="00E70A19" w:rsidRDefault="00053964" w:rsidP="008B053C">
      <w:pPr>
        <w:spacing w:before="240" w:line="48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E70A19">
        <w:rPr>
          <w:rFonts w:ascii="Times New Roman" w:hAnsi="Times New Roman" w:cs="Times New Roman"/>
          <w:sz w:val="20"/>
          <w:szCs w:val="24"/>
          <w:lang w:val="en-US"/>
        </w:rPr>
        <w:t xml:space="preserve">CD: </w:t>
      </w:r>
      <w:r w:rsidR="00E37AA5" w:rsidRPr="00E70A19">
        <w:rPr>
          <w:rFonts w:ascii="Times New Roman" w:hAnsi="Times New Roman" w:cs="Times New Roman"/>
          <w:i/>
          <w:sz w:val="20"/>
          <w:szCs w:val="24"/>
          <w:lang w:val="en-US"/>
        </w:rPr>
        <w:t>Clostridium difficile</w:t>
      </w:r>
      <w:r w:rsidRPr="00E70A19">
        <w:rPr>
          <w:rFonts w:ascii="Times New Roman" w:hAnsi="Times New Roman" w:cs="Times New Roman"/>
          <w:sz w:val="20"/>
          <w:szCs w:val="24"/>
          <w:lang w:val="en-US"/>
        </w:rPr>
        <w:t xml:space="preserve"> isolation; </w:t>
      </w:r>
      <w:r w:rsidR="002C6BED" w:rsidRPr="00E70A19">
        <w:rPr>
          <w:rFonts w:ascii="Times New Roman" w:hAnsi="Times New Roman" w:cs="Times New Roman"/>
          <w:sz w:val="20"/>
          <w:szCs w:val="24"/>
          <w:lang w:val="en-US"/>
        </w:rPr>
        <w:t>Ref.: reference category; OR: odds ratio; CI: confidence interval.</w:t>
      </w:r>
      <w:r w:rsidR="00FD2D88" w:rsidRPr="00E70A19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="00FD2D88" w:rsidRPr="00E70A19">
        <w:rPr>
          <w:rFonts w:ascii="Times New Roman" w:hAnsi="Times New Roman" w:cs="Times New Roman"/>
          <w:i/>
          <w:sz w:val="20"/>
          <w:szCs w:val="24"/>
          <w:lang w:val="en-GB"/>
        </w:rPr>
        <w:t>Authors’ comment</w:t>
      </w:r>
      <w:r w:rsidR="00FD2D88" w:rsidRPr="00E70A19">
        <w:rPr>
          <w:rFonts w:ascii="Times New Roman" w:hAnsi="Times New Roman" w:cs="Times New Roman"/>
          <w:sz w:val="20"/>
          <w:szCs w:val="24"/>
          <w:lang w:val="en-GB"/>
        </w:rPr>
        <w:t>: bracketed data indicate the number of participants not applying to the variable in row</w:t>
      </w:r>
      <w:r w:rsidR="00FD2D88" w:rsidRPr="00E70A19">
        <w:rPr>
          <w:rFonts w:ascii="Times New Roman" w:hAnsi="Times New Roman" w:cs="Times New Roman"/>
          <w:sz w:val="20"/>
          <w:szCs w:val="24"/>
          <w:lang w:val="en-US"/>
        </w:rPr>
        <w:t>.</w:t>
      </w:r>
      <w:bookmarkStart w:id="0" w:name="_GoBack"/>
      <w:bookmarkEnd w:id="0"/>
    </w:p>
    <w:p w:rsidR="00AF322E" w:rsidRPr="00053964" w:rsidRDefault="00AF322E" w:rsidP="002C6BED">
      <w:pPr>
        <w:spacing w:before="240"/>
        <w:rPr>
          <w:sz w:val="18"/>
          <w:lang w:val="en-US"/>
        </w:rPr>
      </w:pPr>
    </w:p>
    <w:sectPr w:rsidR="00AF322E" w:rsidRPr="00053964" w:rsidSect="00BE772E">
      <w:footerReference w:type="default" r:id="rId6"/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469" w:rsidRDefault="00DF3469" w:rsidP="00DA0C2E">
      <w:pPr>
        <w:spacing w:after="0" w:line="240" w:lineRule="auto"/>
      </w:pPr>
      <w:r>
        <w:separator/>
      </w:r>
    </w:p>
  </w:endnote>
  <w:endnote w:type="continuationSeparator" w:id="0">
    <w:p w:rsidR="00DF3469" w:rsidRDefault="00DF3469" w:rsidP="00DA0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53964" w:rsidRPr="00DA0C2E" w:rsidRDefault="008807AB" w:rsidP="00DA0C2E">
    <w:pPr>
      <w:pStyle w:val="Fuzeile"/>
      <w:jc w:val="right"/>
      <w:rPr>
        <w:color w:val="A6A6A6" w:themeColor="background1" w:themeShade="A6"/>
      </w:rPr>
    </w:pPr>
    <w:fldSimple w:instr=" FILENAME   \* MERGEFORMAT ">
      <w:r w:rsidR="00053964" w:rsidRPr="00DA0C2E">
        <w:rPr>
          <w:noProof/>
          <w:color w:val="A6A6A6" w:themeColor="background1" w:themeShade="A6"/>
        </w:rPr>
        <w:t>Suppl. TABLE 2.docx</w:t>
      </w:r>
    </w:fldSimple>
  </w:p>
  <w:p w:rsidR="00053964" w:rsidRDefault="00053964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469" w:rsidRDefault="00DF3469" w:rsidP="00DA0C2E">
      <w:pPr>
        <w:spacing w:after="0" w:line="240" w:lineRule="auto"/>
      </w:pPr>
      <w:r>
        <w:separator/>
      </w:r>
    </w:p>
  </w:footnote>
  <w:footnote w:type="continuationSeparator" w:id="0">
    <w:p w:rsidR="00DF3469" w:rsidRDefault="00DF3469" w:rsidP="00DA0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84A31"/>
    <w:rsid w:val="000101AA"/>
    <w:rsid w:val="000237D4"/>
    <w:rsid w:val="00053964"/>
    <w:rsid w:val="00095FF9"/>
    <w:rsid w:val="000A47B7"/>
    <w:rsid w:val="000B3C76"/>
    <w:rsid w:val="000B4450"/>
    <w:rsid w:val="0010300B"/>
    <w:rsid w:val="00116A8B"/>
    <w:rsid w:val="00170F9E"/>
    <w:rsid w:val="00191942"/>
    <w:rsid w:val="001B157E"/>
    <w:rsid w:val="001E34AE"/>
    <w:rsid w:val="001F3013"/>
    <w:rsid w:val="00272706"/>
    <w:rsid w:val="00297114"/>
    <w:rsid w:val="002A0DA7"/>
    <w:rsid w:val="002B1D98"/>
    <w:rsid w:val="002C6BED"/>
    <w:rsid w:val="002E4A4F"/>
    <w:rsid w:val="002E6D65"/>
    <w:rsid w:val="002F1B4A"/>
    <w:rsid w:val="002F3AF3"/>
    <w:rsid w:val="00337DCE"/>
    <w:rsid w:val="00342F5A"/>
    <w:rsid w:val="00364D65"/>
    <w:rsid w:val="003866A5"/>
    <w:rsid w:val="003C5665"/>
    <w:rsid w:val="003D1837"/>
    <w:rsid w:val="003F2E2A"/>
    <w:rsid w:val="00412E73"/>
    <w:rsid w:val="00464296"/>
    <w:rsid w:val="004C4ECE"/>
    <w:rsid w:val="00507BA3"/>
    <w:rsid w:val="00512558"/>
    <w:rsid w:val="005310CB"/>
    <w:rsid w:val="00564526"/>
    <w:rsid w:val="005654FB"/>
    <w:rsid w:val="005963D6"/>
    <w:rsid w:val="005D5FB9"/>
    <w:rsid w:val="005E556C"/>
    <w:rsid w:val="006052FC"/>
    <w:rsid w:val="00617EE7"/>
    <w:rsid w:val="00676515"/>
    <w:rsid w:val="006906B1"/>
    <w:rsid w:val="00691FFD"/>
    <w:rsid w:val="00697970"/>
    <w:rsid w:val="006D433F"/>
    <w:rsid w:val="006E037C"/>
    <w:rsid w:val="00704BBF"/>
    <w:rsid w:val="00741037"/>
    <w:rsid w:val="007611E0"/>
    <w:rsid w:val="00783FB7"/>
    <w:rsid w:val="007A41F1"/>
    <w:rsid w:val="007C5ECA"/>
    <w:rsid w:val="007E5005"/>
    <w:rsid w:val="008168CB"/>
    <w:rsid w:val="00820EDF"/>
    <w:rsid w:val="008326E4"/>
    <w:rsid w:val="00847E0F"/>
    <w:rsid w:val="008807AB"/>
    <w:rsid w:val="008B053C"/>
    <w:rsid w:val="008B61E0"/>
    <w:rsid w:val="008D0A87"/>
    <w:rsid w:val="008D7D7A"/>
    <w:rsid w:val="009320FC"/>
    <w:rsid w:val="00955562"/>
    <w:rsid w:val="009D41B8"/>
    <w:rsid w:val="00A50568"/>
    <w:rsid w:val="00A537CD"/>
    <w:rsid w:val="00A55957"/>
    <w:rsid w:val="00AC1FE2"/>
    <w:rsid w:val="00AC47D4"/>
    <w:rsid w:val="00AF322E"/>
    <w:rsid w:val="00B053EA"/>
    <w:rsid w:val="00B071FC"/>
    <w:rsid w:val="00B20722"/>
    <w:rsid w:val="00B452E2"/>
    <w:rsid w:val="00B46DCB"/>
    <w:rsid w:val="00B67BDF"/>
    <w:rsid w:val="00B81E97"/>
    <w:rsid w:val="00BA562F"/>
    <w:rsid w:val="00BE772E"/>
    <w:rsid w:val="00C863CB"/>
    <w:rsid w:val="00CD1B89"/>
    <w:rsid w:val="00D024AA"/>
    <w:rsid w:val="00D07DF8"/>
    <w:rsid w:val="00D13D41"/>
    <w:rsid w:val="00D34388"/>
    <w:rsid w:val="00D37408"/>
    <w:rsid w:val="00D40909"/>
    <w:rsid w:val="00D436A8"/>
    <w:rsid w:val="00D43B5F"/>
    <w:rsid w:val="00D4712D"/>
    <w:rsid w:val="00D942D3"/>
    <w:rsid w:val="00DA0C2E"/>
    <w:rsid w:val="00DC4852"/>
    <w:rsid w:val="00DF3469"/>
    <w:rsid w:val="00E02881"/>
    <w:rsid w:val="00E37AA5"/>
    <w:rsid w:val="00E70A19"/>
    <w:rsid w:val="00E70CDE"/>
    <w:rsid w:val="00EC78B6"/>
    <w:rsid w:val="00ED2D19"/>
    <w:rsid w:val="00EE3851"/>
    <w:rsid w:val="00EF08A2"/>
    <w:rsid w:val="00F14883"/>
    <w:rsid w:val="00F47528"/>
    <w:rsid w:val="00F54E3E"/>
    <w:rsid w:val="00F80EB6"/>
    <w:rsid w:val="00F84842"/>
    <w:rsid w:val="00F84A31"/>
    <w:rsid w:val="00F92DCD"/>
    <w:rsid w:val="00FC3A90"/>
    <w:rsid w:val="00FD2D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7A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D19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A0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0C2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A0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0C2E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9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9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9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9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964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071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071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D19"/>
    <w:rPr>
      <w:rFonts w:ascii="Tahoma" w:hAnsi="Tahoma" w:cs="Tahoma"/>
      <w:sz w:val="16"/>
      <w:szCs w:val="16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DA0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0C2E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A0C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0C2E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396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396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396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396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396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0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3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6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2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405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4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e Rabold</dc:creator>
  <cp:lastModifiedBy>Denise Rabold</cp:lastModifiedBy>
  <cp:revision>5</cp:revision>
  <cp:lastPrinted>2014-11-05T09:34:00Z</cp:lastPrinted>
  <dcterms:created xsi:type="dcterms:W3CDTF">2017-03-06T00:05:00Z</dcterms:created>
  <dcterms:modified xsi:type="dcterms:W3CDTF">2018-01-04T13:31:00Z</dcterms:modified>
</cp:coreProperties>
</file>